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45492" w14:textId="2C7C9FAA" w:rsidR="00BE20EB" w:rsidRPr="00512858" w:rsidRDefault="00BE20EB">
      <w:pPr>
        <w:spacing w:line="259" w:lineRule="auto"/>
        <w:ind w:firstLine="0"/>
      </w:pPr>
    </w:p>
    <w:p w14:paraId="44D118BB" w14:textId="2CC1CDD7" w:rsidR="0039756F" w:rsidRPr="00512858" w:rsidRDefault="0039756F" w:rsidP="00BE20EB">
      <w:pPr>
        <w:spacing w:line="408" w:lineRule="auto"/>
        <w:ind w:firstLine="0"/>
        <w:rPr>
          <w:sz w:val="28"/>
        </w:rPr>
      </w:pPr>
      <w:r w:rsidRPr="00512858">
        <w:rPr>
          <w:sz w:val="28"/>
        </w:rPr>
        <w:t>Appendix</w:t>
      </w:r>
      <w:r w:rsidR="00992426" w:rsidRPr="00512858">
        <w:rPr>
          <w:sz w:val="28"/>
        </w:rPr>
        <w:t>. A list of stimuli used in the experiments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410"/>
        <w:gridCol w:w="1949"/>
        <w:gridCol w:w="240"/>
        <w:gridCol w:w="2159"/>
        <w:gridCol w:w="2268"/>
      </w:tblGrid>
      <w:tr w:rsidR="00BB1D46" w:rsidRPr="00512858" w14:paraId="791753F0" w14:textId="77777777" w:rsidTr="005B2825">
        <w:trPr>
          <w:trHeight w:val="300"/>
        </w:trPr>
        <w:tc>
          <w:tcPr>
            <w:tcW w:w="4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EAA0F" w14:textId="77777777" w:rsidR="0039756F" w:rsidRPr="00512858" w:rsidRDefault="0039756F" w:rsidP="00B4148B">
            <w:pPr>
              <w:spacing w:after="0" w:line="408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Experiments 1 and 2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right w:val="nil"/>
            </w:tcBorders>
          </w:tcPr>
          <w:p w14:paraId="5BBEB90B" w14:textId="77777777" w:rsidR="0039756F" w:rsidRPr="00512858" w:rsidRDefault="0039756F" w:rsidP="00B4148B">
            <w:pPr>
              <w:spacing w:after="0" w:line="408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4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DD2A8" w14:textId="77777777" w:rsidR="0039756F" w:rsidRPr="00512858" w:rsidRDefault="0039756F" w:rsidP="00B4148B">
            <w:pPr>
              <w:spacing w:after="0" w:line="408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Experiment 3</w:t>
            </w:r>
          </w:p>
        </w:tc>
      </w:tr>
      <w:tr w:rsidR="00BB1D46" w:rsidRPr="00512858" w14:paraId="422A8F82" w14:textId="77777777" w:rsidTr="005B2825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C2762" w14:textId="77777777" w:rsidR="0039756F" w:rsidRPr="00512858" w:rsidRDefault="0039756F" w:rsidP="00B4148B">
            <w:pPr>
              <w:spacing w:after="0" w:line="408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lottal stop-initial word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FA48D" w14:textId="77777777" w:rsidR="0039756F" w:rsidRPr="00512858" w:rsidRDefault="0039756F" w:rsidP="00B4148B">
            <w:pPr>
              <w:spacing w:after="0" w:line="408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Vowel-initial word</w:t>
            </w:r>
          </w:p>
        </w:tc>
        <w:tc>
          <w:tcPr>
            <w:tcW w:w="240" w:type="dxa"/>
            <w:tcBorders>
              <w:left w:val="nil"/>
              <w:bottom w:val="single" w:sz="4" w:space="0" w:color="auto"/>
              <w:right w:val="nil"/>
            </w:tcBorders>
          </w:tcPr>
          <w:p w14:paraId="0DD8C025" w14:textId="77777777" w:rsidR="0039756F" w:rsidRPr="00512858" w:rsidRDefault="0039756F" w:rsidP="00B4148B">
            <w:pPr>
              <w:spacing w:after="0" w:line="408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FF5ED" w14:textId="77777777" w:rsidR="0039756F" w:rsidRPr="00512858" w:rsidRDefault="0039756F" w:rsidP="00B4148B">
            <w:pPr>
              <w:spacing w:after="0" w:line="408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/t/-initial wor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A5E90" w14:textId="77777777" w:rsidR="0039756F" w:rsidRPr="00512858" w:rsidRDefault="0039756F" w:rsidP="00B4148B">
            <w:pPr>
              <w:spacing w:after="0" w:line="408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Vowel-initial word</w:t>
            </w:r>
          </w:p>
        </w:tc>
      </w:tr>
      <w:tr w:rsidR="00BB1D46" w:rsidRPr="00512858" w14:paraId="7AE3F6C1" w14:textId="77777777" w:rsidTr="005B2825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35DB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bad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0546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baq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A2BDE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AA87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bakk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F6CD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baku</w:t>
            </w:r>
          </w:p>
        </w:tc>
      </w:tr>
      <w:tr w:rsidR="00BB1D46" w:rsidRPr="00512858" w14:paraId="555185A3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339D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ba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DE4A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br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DF25E9A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09C0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b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C005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bra</w:t>
            </w:r>
          </w:p>
        </w:tc>
      </w:tr>
      <w:tr w:rsidR="00BB1D46" w:rsidRPr="00512858" w14:paraId="57466A21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A7F1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bba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8757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bbat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0CFF6B0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8EDD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bbab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6E5B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bbati</w:t>
            </w:r>
          </w:p>
        </w:tc>
      </w:tr>
      <w:tr w:rsidR="00BB1D46" w:rsidRPr="00512858" w14:paraId="28114EA3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625C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bel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2C41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bja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E02825F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384D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bi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A7E1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bjad</w:t>
            </w:r>
          </w:p>
        </w:tc>
      </w:tr>
      <w:tr w:rsidR="00BB1D46" w:rsidRPr="00512858" w14:paraId="4C6D81D0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8C45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beż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10B9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bbex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EAA8B5C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0F87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bba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9659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bbex</w:t>
            </w:r>
          </w:p>
        </w:tc>
      </w:tr>
      <w:tr w:rsidR="00BB1D46" w:rsidRPr="00512858" w14:paraId="2CEC861C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EC38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bru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EA27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bbuż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22E8A6D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2A2C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bb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CB21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bba</w:t>
            </w:r>
          </w:p>
        </w:tc>
      </w:tr>
      <w:tr w:rsidR="00BB1D46" w:rsidRPr="00512858" w14:paraId="05C18D4C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A0D7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ddej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0237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ddoċċ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035D4F8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F187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bel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B42B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ppella</w:t>
            </w:r>
          </w:p>
        </w:tc>
      </w:tr>
      <w:tr w:rsidR="00BB1D46" w:rsidRPr="00512858" w14:paraId="10F1148B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4E82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ddief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D062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dda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A5CFC86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47A5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jje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49CE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jjeb</w:t>
            </w:r>
          </w:p>
        </w:tc>
      </w:tr>
      <w:tr w:rsidR="00BB1D46" w:rsidRPr="00512858" w14:paraId="48DFA059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CE86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ddis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9CBC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ddott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20198AA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665C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xx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9E88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xxa</w:t>
            </w:r>
          </w:p>
        </w:tc>
      </w:tr>
      <w:tr w:rsidR="00BB1D46" w:rsidRPr="00512858" w14:paraId="316EF5B2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411C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def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B3A8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dd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BDDD766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33B3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d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5D74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dam</w:t>
            </w:r>
          </w:p>
        </w:tc>
      </w:tr>
      <w:tr w:rsidR="00BB1D46" w:rsidRPr="00512858" w14:paraId="39945540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7D3E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dim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6340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dir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74D8323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BD58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v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9477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żla</w:t>
            </w:r>
          </w:p>
        </w:tc>
      </w:tr>
      <w:tr w:rsidR="00BB1D46" w:rsidRPr="00512858" w14:paraId="2EEB0767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3EB0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fa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8F85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ffar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F2ADA3F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A989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ffej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AFFA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ffett</w:t>
            </w:r>
          </w:p>
        </w:tc>
      </w:tr>
      <w:tr w:rsidR="00BB1D46" w:rsidRPr="00512858" w14:paraId="62339D80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BE62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fl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5F6A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fd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81C269E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75AE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għ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7ED5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na</w:t>
            </w:r>
          </w:p>
        </w:tc>
      </w:tr>
      <w:tr w:rsidR="00BB1D46" w:rsidRPr="00512858" w14:paraId="6B24969A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1575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ħb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212B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ħba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9D7253F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A553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ġ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26E9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ġen</w:t>
            </w:r>
          </w:p>
        </w:tc>
      </w:tr>
      <w:tr w:rsidR="00BB1D46" w:rsidRPr="00512858" w14:paraId="3F38866C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899A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jje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DC4B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jrupor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1F1131F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58FD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zz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BBBF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dsa</w:t>
            </w:r>
          </w:p>
        </w:tc>
      </w:tr>
      <w:tr w:rsidR="00BB1D46" w:rsidRPr="00512858" w14:paraId="6435FA73" w14:textId="77777777" w:rsidTr="005B282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B6C5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la'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A618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lq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131AA61" w14:textId="77777777" w:rsidR="0039756F" w:rsidRPr="00512858" w:rsidRDefault="0039756F" w:rsidP="00B4148B">
            <w:pPr>
              <w:spacing w:after="0" w:line="408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25E6" w14:textId="77777777" w:rsidR="0039756F" w:rsidRPr="00512858" w:rsidRDefault="0039756F" w:rsidP="00B4148B">
            <w:pPr>
              <w:spacing w:after="0" w:line="408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28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l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E084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la</w:t>
            </w:r>
          </w:p>
        </w:tc>
      </w:tr>
      <w:tr w:rsidR="00BB1D46" w:rsidRPr="00512858" w14:paraId="47A069B7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E719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lb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4AF9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lp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7BC28B2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006B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D4D9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ll</w:t>
            </w:r>
          </w:p>
        </w:tc>
      </w:tr>
      <w:tr w:rsidR="00BB1D46" w:rsidRPr="00512858" w14:paraId="7135B3A7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65FF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lzie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E3A4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lkoħo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32EFC19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05C0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q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7935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qta</w:t>
            </w:r>
          </w:p>
        </w:tc>
      </w:tr>
      <w:tr w:rsidR="00BB1D46" w:rsidRPr="00512858" w14:paraId="0329B0F4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FFDC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ma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6DDE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mmen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A98BA69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230A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mma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08C1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mmar</w:t>
            </w:r>
          </w:p>
        </w:tc>
      </w:tr>
      <w:tr w:rsidR="00BB1D46" w:rsidRPr="00512858" w14:paraId="57C17980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3623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mħ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D114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l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9ECE07B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9DF6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A097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rb</w:t>
            </w:r>
          </w:p>
        </w:tc>
      </w:tr>
      <w:tr w:rsidR="00BB1D46" w:rsidRPr="00512858" w14:paraId="44FD3F34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09A1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mmiel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2F12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mmett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1778740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878E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inx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1C3D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infexx</w:t>
            </w:r>
          </w:p>
        </w:tc>
      </w:tr>
      <w:tr w:rsidR="00BB1D46" w:rsidRPr="00512858" w14:paraId="7C9C8DF4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8F13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nfu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95EF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nzja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B4BB6FC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AE1F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imbr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CD87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imperu</w:t>
            </w:r>
          </w:p>
        </w:tc>
      </w:tr>
      <w:tr w:rsidR="00BB1D46" w:rsidRPr="00512858" w14:paraId="3710EE9F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C8A6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npien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3748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nnima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0A9C117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539E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etn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9A15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entu</w:t>
            </w:r>
          </w:p>
        </w:tc>
      </w:tr>
      <w:tr w:rsidR="00BB1D46" w:rsidRPr="00512858" w14:paraId="1EEF9719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1F2F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rabagħl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0440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ranċin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EBBCB3D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C1A6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emte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B2A8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emmen</w:t>
            </w:r>
          </w:p>
        </w:tc>
      </w:tr>
      <w:tr w:rsidR="00BB1D46" w:rsidRPr="00512858" w14:paraId="24E95747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592B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rbe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C494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rbie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04B2235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06D2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rbij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8FA5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rbija</w:t>
            </w:r>
          </w:p>
        </w:tc>
      </w:tr>
      <w:tr w:rsidR="00BB1D46" w:rsidRPr="00512858" w14:paraId="18A7CFDB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0A53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r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C93A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r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BE27CF4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7009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in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E97B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inka</w:t>
            </w:r>
          </w:p>
        </w:tc>
      </w:tr>
      <w:tr w:rsidR="00BB1D46" w:rsidRPr="00512858" w14:paraId="41507721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B290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lastRenderedPageBreak/>
              <w:t>qarni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2C61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rmat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66B7EFE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DCEC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omb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0CF1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ombra</w:t>
            </w:r>
          </w:p>
        </w:tc>
      </w:tr>
      <w:tr w:rsidR="00BB1D46" w:rsidRPr="00512858" w14:paraId="290A76B0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1750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rrej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283D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rdi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E826D45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EA5A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ib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42F4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iben</w:t>
            </w:r>
          </w:p>
        </w:tc>
      </w:tr>
      <w:tr w:rsidR="00BB1D46" w:rsidRPr="00512858" w14:paraId="2C19ED9C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14EF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sab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C3E1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ssal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8B26B46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42C7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 xml:space="preserve">tassew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D14B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ssew</w:t>
            </w:r>
          </w:p>
        </w:tc>
      </w:tr>
      <w:tr w:rsidR="00BB1D46" w:rsidRPr="00512858" w14:paraId="7A5EDA26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3875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srij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E8F2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sfu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E948347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FBE7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sfa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C734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sfalt</w:t>
            </w:r>
          </w:p>
        </w:tc>
      </w:tr>
      <w:tr w:rsidR="00BB1D46" w:rsidRPr="00512858" w14:paraId="447DB7B1" w14:textId="77777777" w:rsidTr="005B282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CFDA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ssat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B555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ssisten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A9E879A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CD06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orċ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5437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orgni</w:t>
            </w:r>
          </w:p>
        </w:tc>
      </w:tr>
      <w:tr w:rsidR="00BB1D46" w:rsidRPr="00512858" w14:paraId="10F31937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E8DB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sta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CE15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stra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F57E221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F869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or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A79D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orfni</w:t>
            </w:r>
          </w:p>
        </w:tc>
      </w:tr>
      <w:tr w:rsidR="00BB1D46" w:rsidRPr="00512858" w14:paraId="43AF7969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0B1A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tel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C027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tten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F29A4F6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3088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ttik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AFF7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ttakka</w:t>
            </w:r>
          </w:p>
        </w:tc>
      </w:tr>
      <w:tr w:rsidR="00BB1D46" w:rsidRPr="00512858" w14:paraId="62D638BA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9373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tr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889B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tlet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E0F7660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3970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għri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3B21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raf</w:t>
            </w:r>
          </w:p>
        </w:tc>
      </w:tr>
      <w:tr w:rsidR="00BB1D46" w:rsidRPr="00512858" w14:paraId="6C6A02C5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2C4F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ttu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AC64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ttu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2B53C10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1371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 xml:space="preserve">tempju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C9E5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embriju</w:t>
            </w:r>
          </w:p>
        </w:tc>
      </w:tr>
      <w:tr w:rsidR="00BB1D46" w:rsidRPr="00512858" w14:paraId="05AC8A7A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42B1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wl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5559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wtu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856F108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6E23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 xml:space="preserve">tawe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1154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ddes</w:t>
            </w:r>
          </w:p>
        </w:tc>
      </w:tr>
      <w:tr w:rsidR="00BB1D46" w:rsidRPr="00512858" w14:paraId="15622F36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1E52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wsall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0BE0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wstralj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45D7349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6202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99D4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mel</w:t>
            </w:r>
          </w:p>
        </w:tc>
      </w:tr>
      <w:tr w:rsidR="00BB1D46" w:rsidRPr="00512858" w14:paraId="3598CF56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F23F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ww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4D9A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wissu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EA0EA62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787B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ord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0072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ordni</w:t>
            </w:r>
          </w:p>
        </w:tc>
      </w:tr>
      <w:tr w:rsidR="00BB1D46" w:rsidRPr="00512858" w14:paraId="726473CB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D961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awwie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2E7D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wwiem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EAA397E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6693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mbu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DA09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mbra</w:t>
            </w:r>
          </w:p>
        </w:tc>
      </w:tr>
      <w:tr w:rsidR="00BB1D46" w:rsidRPr="00512858" w14:paraId="4C3DE087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1B93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iegħdi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8E60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editu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BEBC6A7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BCF9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er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8129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erbgħa</w:t>
            </w:r>
          </w:p>
        </w:tc>
      </w:tr>
      <w:tr w:rsidR="00BB1D46" w:rsidRPr="00512858" w14:paraId="218E97B2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84B0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isho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587D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isqo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6157352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0EAB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arm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95F3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armajt</w:t>
            </w:r>
          </w:p>
        </w:tc>
      </w:tr>
      <w:tr w:rsidR="00BB1D46" w:rsidRPr="00512858" w14:paraId="349516A7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4A6C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odm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0B5F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odd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B72F1FD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2C68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urb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8626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urban</w:t>
            </w:r>
          </w:p>
        </w:tc>
      </w:tr>
      <w:tr w:rsidR="00BB1D46" w:rsidRPr="00512858" w14:paraId="751A313A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DD02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off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757C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offr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CE8F522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E017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el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7174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elf</w:t>
            </w:r>
          </w:p>
        </w:tc>
      </w:tr>
      <w:tr w:rsidR="00BB1D46" w:rsidRPr="00512858" w14:paraId="584663EA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6D7E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ort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3224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ordn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4289832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9F98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ort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2D22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 xml:space="preserve">għorka </w:t>
            </w:r>
          </w:p>
        </w:tc>
      </w:tr>
      <w:tr w:rsidR="00BB1D46" w:rsidRPr="00512858" w14:paraId="7568E5A5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FDDF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oxr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2323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oxri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E53C85C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58AD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on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A404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onq</w:t>
            </w:r>
          </w:p>
        </w:tc>
      </w:tr>
      <w:tr w:rsidR="00BB1D46" w:rsidRPr="00512858" w14:paraId="2E376076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F3FC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uċċij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ECEE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uċuħ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CE82CE4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1D24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or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C0BA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orfa</w:t>
            </w:r>
          </w:p>
        </w:tc>
      </w:tr>
      <w:tr w:rsidR="00BB1D46" w:rsidRPr="00512858" w14:paraId="67724010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4DE2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uddiem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A7B9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udjenza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14:paraId="47634F21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868B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għadd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6F5D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għadu</w:t>
            </w:r>
          </w:p>
        </w:tc>
      </w:tr>
      <w:tr w:rsidR="0039756F" w:rsidRPr="00BB1D46" w14:paraId="45B0DCEE" w14:textId="77777777" w:rsidTr="005B282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09AA1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qurdiena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8CCC9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urġenti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4FAA3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FFADC" w14:textId="77777777" w:rsidR="0039756F" w:rsidRPr="00512858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turru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793E0" w14:textId="77777777" w:rsidR="0039756F" w:rsidRPr="00BB1D46" w:rsidRDefault="0039756F" w:rsidP="00B4148B">
            <w:pPr>
              <w:spacing w:after="0" w:line="408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512858">
              <w:rPr>
                <w:rFonts w:ascii="Calibri" w:eastAsia="Times New Roman" w:hAnsi="Calibri" w:cs="Calibri"/>
                <w:lang w:eastAsia="en-GB"/>
              </w:rPr>
              <w:t>uranju</w:t>
            </w:r>
          </w:p>
        </w:tc>
      </w:tr>
    </w:tbl>
    <w:p w14:paraId="2D186729" w14:textId="77777777" w:rsidR="0039756F" w:rsidRPr="00BB1D46" w:rsidRDefault="0039756F" w:rsidP="00B4148B">
      <w:pPr>
        <w:spacing w:line="408" w:lineRule="auto"/>
      </w:pPr>
    </w:p>
    <w:p w14:paraId="51B24212" w14:textId="77777777" w:rsidR="0039756F" w:rsidRPr="00BB1D46" w:rsidRDefault="0039756F" w:rsidP="00B4148B">
      <w:pPr>
        <w:spacing w:line="408" w:lineRule="auto"/>
      </w:pPr>
    </w:p>
    <w:sectPr w:rsidR="0039756F" w:rsidRPr="00BB1D46" w:rsidSect="00F0463A">
      <w:headerReference w:type="default" r:id="rId8"/>
      <w:pgSz w:w="11906" w:h="16838"/>
      <w:pgMar w:top="1191" w:right="1191" w:bottom="1191" w:left="119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5C06D" w14:textId="77777777" w:rsidR="00A07268" w:rsidRDefault="00A07268" w:rsidP="002B76D8">
      <w:pPr>
        <w:spacing w:after="0" w:line="240" w:lineRule="auto"/>
      </w:pPr>
      <w:r>
        <w:separator/>
      </w:r>
    </w:p>
  </w:endnote>
  <w:endnote w:type="continuationSeparator" w:id="0">
    <w:p w14:paraId="77AF7C07" w14:textId="77777777" w:rsidR="00A07268" w:rsidRDefault="00A07268" w:rsidP="002B76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FCB04" w14:textId="77777777" w:rsidR="00A07268" w:rsidRDefault="00A07268" w:rsidP="002B76D8">
      <w:pPr>
        <w:spacing w:after="0" w:line="240" w:lineRule="auto"/>
      </w:pPr>
      <w:r>
        <w:separator/>
      </w:r>
    </w:p>
  </w:footnote>
  <w:footnote w:type="continuationSeparator" w:id="0">
    <w:p w14:paraId="185D16AA" w14:textId="77777777" w:rsidR="00A07268" w:rsidRDefault="00A07268" w:rsidP="002B76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9D6A9" w14:textId="7E8F35FD" w:rsidR="00DC5754" w:rsidRDefault="00DC5754" w:rsidP="00BE3F70">
    <w:pPr>
      <w:pStyle w:val="Header"/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31F6D"/>
    <w:multiLevelType w:val="multilevel"/>
    <w:tmpl w:val="8EA86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803188D"/>
    <w:multiLevelType w:val="multilevel"/>
    <w:tmpl w:val="28360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CE5E95"/>
    <w:multiLevelType w:val="multilevel"/>
    <w:tmpl w:val="F7F2C6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A2A1CFC"/>
    <w:multiLevelType w:val="hybridMultilevel"/>
    <w:tmpl w:val="0CB4BD8C"/>
    <w:lvl w:ilvl="0" w:tplc="D9C4B25C">
      <w:start w:val="16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Calibri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FBD0240"/>
    <w:multiLevelType w:val="hybridMultilevel"/>
    <w:tmpl w:val="BF28FDF4"/>
    <w:lvl w:ilvl="0" w:tplc="A4E8DE2C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76D8"/>
    <w:rsid w:val="000034F3"/>
    <w:rsid w:val="00003568"/>
    <w:rsid w:val="00006BCC"/>
    <w:rsid w:val="00011542"/>
    <w:rsid w:val="00011D02"/>
    <w:rsid w:val="00012970"/>
    <w:rsid w:val="000136A6"/>
    <w:rsid w:val="0001646B"/>
    <w:rsid w:val="0001685B"/>
    <w:rsid w:val="00017FD3"/>
    <w:rsid w:val="00020E41"/>
    <w:rsid w:val="0002142F"/>
    <w:rsid w:val="000214D9"/>
    <w:rsid w:val="00031EF7"/>
    <w:rsid w:val="00034284"/>
    <w:rsid w:val="00037A78"/>
    <w:rsid w:val="00044ADB"/>
    <w:rsid w:val="00046991"/>
    <w:rsid w:val="000469A7"/>
    <w:rsid w:val="00050654"/>
    <w:rsid w:val="00051AF6"/>
    <w:rsid w:val="0005358E"/>
    <w:rsid w:val="00053819"/>
    <w:rsid w:val="00053E97"/>
    <w:rsid w:val="00054ABE"/>
    <w:rsid w:val="00055B88"/>
    <w:rsid w:val="00056A5E"/>
    <w:rsid w:val="00057961"/>
    <w:rsid w:val="00064712"/>
    <w:rsid w:val="00065C30"/>
    <w:rsid w:val="000708C6"/>
    <w:rsid w:val="00071041"/>
    <w:rsid w:val="000710B6"/>
    <w:rsid w:val="000716A2"/>
    <w:rsid w:val="0007387C"/>
    <w:rsid w:val="00073930"/>
    <w:rsid w:val="00076667"/>
    <w:rsid w:val="00082FDF"/>
    <w:rsid w:val="0008665E"/>
    <w:rsid w:val="00090876"/>
    <w:rsid w:val="00091341"/>
    <w:rsid w:val="0009291F"/>
    <w:rsid w:val="00093227"/>
    <w:rsid w:val="00093CA0"/>
    <w:rsid w:val="0009486D"/>
    <w:rsid w:val="000948BB"/>
    <w:rsid w:val="000979D7"/>
    <w:rsid w:val="00097FDB"/>
    <w:rsid w:val="000A03F4"/>
    <w:rsid w:val="000A0973"/>
    <w:rsid w:val="000A2C8C"/>
    <w:rsid w:val="000A38BD"/>
    <w:rsid w:val="000B333E"/>
    <w:rsid w:val="000B4623"/>
    <w:rsid w:val="000B5A74"/>
    <w:rsid w:val="000B6166"/>
    <w:rsid w:val="000C3231"/>
    <w:rsid w:val="000C4F3A"/>
    <w:rsid w:val="000C598A"/>
    <w:rsid w:val="000C5D81"/>
    <w:rsid w:val="000D0B92"/>
    <w:rsid w:val="000D4AE6"/>
    <w:rsid w:val="000D4DB0"/>
    <w:rsid w:val="000D75D4"/>
    <w:rsid w:val="000E17F5"/>
    <w:rsid w:val="000E23DE"/>
    <w:rsid w:val="000E3CAF"/>
    <w:rsid w:val="000E3CD1"/>
    <w:rsid w:val="000E5D38"/>
    <w:rsid w:val="000E62DB"/>
    <w:rsid w:val="000E72B9"/>
    <w:rsid w:val="000F6194"/>
    <w:rsid w:val="001016CC"/>
    <w:rsid w:val="00103352"/>
    <w:rsid w:val="001125B9"/>
    <w:rsid w:val="001155F9"/>
    <w:rsid w:val="00117FC2"/>
    <w:rsid w:val="00127186"/>
    <w:rsid w:val="001275EC"/>
    <w:rsid w:val="00130CEF"/>
    <w:rsid w:val="00130E2D"/>
    <w:rsid w:val="00134300"/>
    <w:rsid w:val="001373D6"/>
    <w:rsid w:val="00137F3D"/>
    <w:rsid w:val="0014101A"/>
    <w:rsid w:val="001418D7"/>
    <w:rsid w:val="0014426D"/>
    <w:rsid w:val="001479E6"/>
    <w:rsid w:val="00151D10"/>
    <w:rsid w:val="00153D42"/>
    <w:rsid w:val="001547FA"/>
    <w:rsid w:val="001548D5"/>
    <w:rsid w:val="00154B70"/>
    <w:rsid w:val="0016111D"/>
    <w:rsid w:val="0016235B"/>
    <w:rsid w:val="00170643"/>
    <w:rsid w:val="00172E52"/>
    <w:rsid w:val="0017572D"/>
    <w:rsid w:val="00176328"/>
    <w:rsid w:val="00177636"/>
    <w:rsid w:val="0017775E"/>
    <w:rsid w:val="0018037C"/>
    <w:rsid w:val="00180941"/>
    <w:rsid w:val="00180E9A"/>
    <w:rsid w:val="001814A0"/>
    <w:rsid w:val="0018269C"/>
    <w:rsid w:val="001859CD"/>
    <w:rsid w:val="001903D3"/>
    <w:rsid w:val="00193AE8"/>
    <w:rsid w:val="001945B7"/>
    <w:rsid w:val="00194D1E"/>
    <w:rsid w:val="001A4446"/>
    <w:rsid w:val="001B06C2"/>
    <w:rsid w:val="001B1ED9"/>
    <w:rsid w:val="001B2237"/>
    <w:rsid w:val="001B2AA5"/>
    <w:rsid w:val="001B40E5"/>
    <w:rsid w:val="001B4F79"/>
    <w:rsid w:val="001B5826"/>
    <w:rsid w:val="001B6C04"/>
    <w:rsid w:val="001B7975"/>
    <w:rsid w:val="001C1719"/>
    <w:rsid w:val="001C2929"/>
    <w:rsid w:val="001C2AA4"/>
    <w:rsid w:val="001C74B2"/>
    <w:rsid w:val="001D0F68"/>
    <w:rsid w:val="001D23E2"/>
    <w:rsid w:val="001D5BDA"/>
    <w:rsid w:val="001D7626"/>
    <w:rsid w:val="001D7BF6"/>
    <w:rsid w:val="001E1ECE"/>
    <w:rsid w:val="001E26D0"/>
    <w:rsid w:val="001E5423"/>
    <w:rsid w:val="001E6247"/>
    <w:rsid w:val="001E70FB"/>
    <w:rsid w:val="001E7526"/>
    <w:rsid w:val="001F37A3"/>
    <w:rsid w:val="001F5A83"/>
    <w:rsid w:val="00202759"/>
    <w:rsid w:val="0021082E"/>
    <w:rsid w:val="00211613"/>
    <w:rsid w:val="00213E8F"/>
    <w:rsid w:val="002156A7"/>
    <w:rsid w:val="00216745"/>
    <w:rsid w:val="00216D92"/>
    <w:rsid w:val="00220307"/>
    <w:rsid w:val="00220551"/>
    <w:rsid w:val="00220553"/>
    <w:rsid w:val="00222AFA"/>
    <w:rsid w:val="0022394B"/>
    <w:rsid w:val="00227498"/>
    <w:rsid w:val="00232B34"/>
    <w:rsid w:val="00234366"/>
    <w:rsid w:val="00235746"/>
    <w:rsid w:val="00236E94"/>
    <w:rsid w:val="002406A9"/>
    <w:rsid w:val="00241520"/>
    <w:rsid w:val="002418FB"/>
    <w:rsid w:val="00243B82"/>
    <w:rsid w:val="002507D4"/>
    <w:rsid w:val="00250953"/>
    <w:rsid w:val="00250981"/>
    <w:rsid w:val="002515CA"/>
    <w:rsid w:val="00251963"/>
    <w:rsid w:val="0025634F"/>
    <w:rsid w:val="002608F5"/>
    <w:rsid w:val="00263408"/>
    <w:rsid w:val="002637DF"/>
    <w:rsid w:val="00263BF5"/>
    <w:rsid w:val="00265805"/>
    <w:rsid w:val="00272FBD"/>
    <w:rsid w:val="0027762D"/>
    <w:rsid w:val="00280081"/>
    <w:rsid w:val="00281B7D"/>
    <w:rsid w:val="00282ACD"/>
    <w:rsid w:val="00283E5E"/>
    <w:rsid w:val="002866B3"/>
    <w:rsid w:val="00287D31"/>
    <w:rsid w:val="0029010B"/>
    <w:rsid w:val="002919AE"/>
    <w:rsid w:val="002963C1"/>
    <w:rsid w:val="00296985"/>
    <w:rsid w:val="002A0899"/>
    <w:rsid w:val="002A1683"/>
    <w:rsid w:val="002A1D0C"/>
    <w:rsid w:val="002A37D2"/>
    <w:rsid w:val="002A3B0F"/>
    <w:rsid w:val="002A6273"/>
    <w:rsid w:val="002A7F2E"/>
    <w:rsid w:val="002B1359"/>
    <w:rsid w:val="002B15FB"/>
    <w:rsid w:val="002B2550"/>
    <w:rsid w:val="002B3B72"/>
    <w:rsid w:val="002B3BB7"/>
    <w:rsid w:val="002B4A00"/>
    <w:rsid w:val="002B76D8"/>
    <w:rsid w:val="002C0273"/>
    <w:rsid w:val="002C20A5"/>
    <w:rsid w:val="002C2D9B"/>
    <w:rsid w:val="002C3667"/>
    <w:rsid w:val="002C59A8"/>
    <w:rsid w:val="002C7A1E"/>
    <w:rsid w:val="002D0D31"/>
    <w:rsid w:val="002D2820"/>
    <w:rsid w:val="002D3E8C"/>
    <w:rsid w:val="002D5A96"/>
    <w:rsid w:val="002D6377"/>
    <w:rsid w:val="002D6964"/>
    <w:rsid w:val="002D6F25"/>
    <w:rsid w:val="002E06F6"/>
    <w:rsid w:val="002E21B3"/>
    <w:rsid w:val="002E4EDD"/>
    <w:rsid w:val="002E6615"/>
    <w:rsid w:val="002E7C50"/>
    <w:rsid w:val="002F06DE"/>
    <w:rsid w:val="002F0ECC"/>
    <w:rsid w:val="002F163F"/>
    <w:rsid w:val="002F4844"/>
    <w:rsid w:val="002F609D"/>
    <w:rsid w:val="002F71CA"/>
    <w:rsid w:val="002F7978"/>
    <w:rsid w:val="00300290"/>
    <w:rsid w:val="0030079E"/>
    <w:rsid w:val="00301540"/>
    <w:rsid w:val="0030182B"/>
    <w:rsid w:val="003033A0"/>
    <w:rsid w:val="00307FAE"/>
    <w:rsid w:val="00312084"/>
    <w:rsid w:val="00312E78"/>
    <w:rsid w:val="00314A45"/>
    <w:rsid w:val="0031558E"/>
    <w:rsid w:val="003175F0"/>
    <w:rsid w:val="00317886"/>
    <w:rsid w:val="00322395"/>
    <w:rsid w:val="003229A4"/>
    <w:rsid w:val="0032406A"/>
    <w:rsid w:val="00325CAD"/>
    <w:rsid w:val="0032643B"/>
    <w:rsid w:val="00326767"/>
    <w:rsid w:val="0033037C"/>
    <w:rsid w:val="003354A1"/>
    <w:rsid w:val="00342176"/>
    <w:rsid w:val="0034377E"/>
    <w:rsid w:val="00350928"/>
    <w:rsid w:val="00351CB9"/>
    <w:rsid w:val="0035208C"/>
    <w:rsid w:val="003523CA"/>
    <w:rsid w:val="0035254E"/>
    <w:rsid w:val="00354380"/>
    <w:rsid w:val="003543EA"/>
    <w:rsid w:val="00354BFE"/>
    <w:rsid w:val="00356F0C"/>
    <w:rsid w:val="00362401"/>
    <w:rsid w:val="00363479"/>
    <w:rsid w:val="0036396D"/>
    <w:rsid w:val="00363FFC"/>
    <w:rsid w:val="0036684A"/>
    <w:rsid w:val="00366949"/>
    <w:rsid w:val="003718E8"/>
    <w:rsid w:val="00373EFE"/>
    <w:rsid w:val="00376C53"/>
    <w:rsid w:val="00377288"/>
    <w:rsid w:val="00377B21"/>
    <w:rsid w:val="00377F94"/>
    <w:rsid w:val="00382EE6"/>
    <w:rsid w:val="0038451A"/>
    <w:rsid w:val="00385306"/>
    <w:rsid w:val="00385E20"/>
    <w:rsid w:val="003862D8"/>
    <w:rsid w:val="00386C04"/>
    <w:rsid w:val="003901CD"/>
    <w:rsid w:val="003909B4"/>
    <w:rsid w:val="003915EC"/>
    <w:rsid w:val="00391BD7"/>
    <w:rsid w:val="00394775"/>
    <w:rsid w:val="0039756F"/>
    <w:rsid w:val="003A48B6"/>
    <w:rsid w:val="003A51E4"/>
    <w:rsid w:val="003B046B"/>
    <w:rsid w:val="003B49D1"/>
    <w:rsid w:val="003B6F1E"/>
    <w:rsid w:val="003C0350"/>
    <w:rsid w:val="003C326C"/>
    <w:rsid w:val="003C5404"/>
    <w:rsid w:val="003D0E49"/>
    <w:rsid w:val="003D25D4"/>
    <w:rsid w:val="003D3869"/>
    <w:rsid w:val="003D4166"/>
    <w:rsid w:val="003D4A3C"/>
    <w:rsid w:val="003D51F6"/>
    <w:rsid w:val="003D5C7A"/>
    <w:rsid w:val="003E1239"/>
    <w:rsid w:val="003E42B6"/>
    <w:rsid w:val="003E4D89"/>
    <w:rsid w:val="003E76AB"/>
    <w:rsid w:val="003F2769"/>
    <w:rsid w:val="003F2C80"/>
    <w:rsid w:val="00400049"/>
    <w:rsid w:val="00401BD2"/>
    <w:rsid w:val="0040568D"/>
    <w:rsid w:val="00410B75"/>
    <w:rsid w:val="0041392E"/>
    <w:rsid w:val="004150A9"/>
    <w:rsid w:val="00415E89"/>
    <w:rsid w:val="00417D75"/>
    <w:rsid w:val="004223B2"/>
    <w:rsid w:val="00422757"/>
    <w:rsid w:val="004237AA"/>
    <w:rsid w:val="004252E5"/>
    <w:rsid w:val="004259A6"/>
    <w:rsid w:val="004265CE"/>
    <w:rsid w:val="00427B68"/>
    <w:rsid w:val="0043026E"/>
    <w:rsid w:val="00431449"/>
    <w:rsid w:val="00434123"/>
    <w:rsid w:val="0043603B"/>
    <w:rsid w:val="004400BD"/>
    <w:rsid w:val="004441D6"/>
    <w:rsid w:val="004508C1"/>
    <w:rsid w:val="004543F0"/>
    <w:rsid w:val="00454FA1"/>
    <w:rsid w:val="004574B1"/>
    <w:rsid w:val="00461F8F"/>
    <w:rsid w:val="00462CC9"/>
    <w:rsid w:val="0046316F"/>
    <w:rsid w:val="004632EE"/>
    <w:rsid w:val="00464B3E"/>
    <w:rsid w:val="00466A5B"/>
    <w:rsid w:val="004679D5"/>
    <w:rsid w:val="00473990"/>
    <w:rsid w:val="00473B57"/>
    <w:rsid w:val="00474A2E"/>
    <w:rsid w:val="00476F9E"/>
    <w:rsid w:val="0048129D"/>
    <w:rsid w:val="004813D1"/>
    <w:rsid w:val="0048170D"/>
    <w:rsid w:val="004823D4"/>
    <w:rsid w:val="00482E76"/>
    <w:rsid w:val="00484011"/>
    <w:rsid w:val="0048450D"/>
    <w:rsid w:val="004865D5"/>
    <w:rsid w:val="0049095C"/>
    <w:rsid w:val="00491223"/>
    <w:rsid w:val="00491258"/>
    <w:rsid w:val="004914A9"/>
    <w:rsid w:val="00492B5B"/>
    <w:rsid w:val="00493A53"/>
    <w:rsid w:val="00496E50"/>
    <w:rsid w:val="00497075"/>
    <w:rsid w:val="004A1C13"/>
    <w:rsid w:val="004A2DBD"/>
    <w:rsid w:val="004A472A"/>
    <w:rsid w:val="004A4CFB"/>
    <w:rsid w:val="004A4DAA"/>
    <w:rsid w:val="004B2DFA"/>
    <w:rsid w:val="004B4B9B"/>
    <w:rsid w:val="004B5A68"/>
    <w:rsid w:val="004B6D8D"/>
    <w:rsid w:val="004B7ABE"/>
    <w:rsid w:val="004C02D1"/>
    <w:rsid w:val="004C05BB"/>
    <w:rsid w:val="004C21F6"/>
    <w:rsid w:val="004C5908"/>
    <w:rsid w:val="004C6312"/>
    <w:rsid w:val="004D0BA2"/>
    <w:rsid w:val="004D1859"/>
    <w:rsid w:val="004D27E4"/>
    <w:rsid w:val="004D3778"/>
    <w:rsid w:val="004D3CF6"/>
    <w:rsid w:val="004D51ED"/>
    <w:rsid w:val="004D7E6B"/>
    <w:rsid w:val="004E079E"/>
    <w:rsid w:val="004E2EB2"/>
    <w:rsid w:val="004E38AC"/>
    <w:rsid w:val="004E3BAB"/>
    <w:rsid w:val="004E46A3"/>
    <w:rsid w:val="004E51D9"/>
    <w:rsid w:val="004F4658"/>
    <w:rsid w:val="004F5097"/>
    <w:rsid w:val="00502317"/>
    <w:rsid w:val="00503B80"/>
    <w:rsid w:val="00504747"/>
    <w:rsid w:val="005053F2"/>
    <w:rsid w:val="00505A6E"/>
    <w:rsid w:val="00506BD7"/>
    <w:rsid w:val="00506DA1"/>
    <w:rsid w:val="00506E7C"/>
    <w:rsid w:val="00510F9A"/>
    <w:rsid w:val="00511405"/>
    <w:rsid w:val="00512858"/>
    <w:rsid w:val="00513441"/>
    <w:rsid w:val="00514B4D"/>
    <w:rsid w:val="0052208C"/>
    <w:rsid w:val="005232D2"/>
    <w:rsid w:val="0052407E"/>
    <w:rsid w:val="00524349"/>
    <w:rsid w:val="00524395"/>
    <w:rsid w:val="00524438"/>
    <w:rsid w:val="0052588D"/>
    <w:rsid w:val="00527B22"/>
    <w:rsid w:val="0053411E"/>
    <w:rsid w:val="00535556"/>
    <w:rsid w:val="0053563F"/>
    <w:rsid w:val="005404DC"/>
    <w:rsid w:val="00541C4F"/>
    <w:rsid w:val="0054206E"/>
    <w:rsid w:val="005471C1"/>
    <w:rsid w:val="0055068D"/>
    <w:rsid w:val="005506D3"/>
    <w:rsid w:val="005540C6"/>
    <w:rsid w:val="00554F40"/>
    <w:rsid w:val="00556FC8"/>
    <w:rsid w:val="005613BC"/>
    <w:rsid w:val="00566C91"/>
    <w:rsid w:val="00570EA2"/>
    <w:rsid w:val="00573972"/>
    <w:rsid w:val="00573E28"/>
    <w:rsid w:val="0057416A"/>
    <w:rsid w:val="0057443B"/>
    <w:rsid w:val="00575AF9"/>
    <w:rsid w:val="00576E64"/>
    <w:rsid w:val="00581CC1"/>
    <w:rsid w:val="00581D58"/>
    <w:rsid w:val="00583220"/>
    <w:rsid w:val="00585B1F"/>
    <w:rsid w:val="00586913"/>
    <w:rsid w:val="00591509"/>
    <w:rsid w:val="00593F30"/>
    <w:rsid w:val="0059551E"/>
    <w:rsid w:val="005A03A3"/>
    <w:rsid w:val="005A4EB4"/>
    <w:rsid w:val="005A6509"/>
    <w:rsid w:val="005A697E"/>
    <w:rsid w:val="005A74EE"/>
    <w:rsid w:val="005A79C9"/>
    <w:rsid w:val="005B1C32"/>
    <w:rsid w:val="005B2825"/>
    <w:rsid w:val="005B4C4B"/>
    <w:rsid w:val="005B5F3A"/>
    <w:rsid w:val="005C05B3"/>
    <w:rsid w:val="005C2148"/>
    <w:rsid w:val="005C2A60"/>
    <w:rsid w:val="005C5684"/>
    <w:rsid w:val="005C6C01"/>
    <w:rsid w:val="005D41C6"/>
    <w:rsid w:val="005D6052"/>
    <w:rsid w:val="005D68A1"/>
    <w:rsid w:val="005D7BCD"/>
    <w:rsid w:val="005E7E0C"/>
    <w:rsid w:val="005F1A99"/>
    <w:rsid w:val="005F281A"/>
    <w:rsid w:val="005F3931"/>
    <w:rsid w:val="005F4438"/>
    <w:rsid w:val="005F495D"/>
    <w:rsid w:val="005F5D1C"/>
    <w:rsid w:val="005F6D0A"/>
    <w:rsid w:val="005F796F"/>
    <w:rsid w:val="00603F2F"/>
    <w:rsid w:val="0060416E"/>
    <w:rsid w:val="00607C8E"/>
    <w:rsid w:val="00614238"/>
    <w:rsid w:val="00616572"/>
    <w:rsid w:val="00616AFE"/>
    <w:rsid w:val="00616E43"/>
    <w:rsid w:val="006216C1"/>
    <w:rsid w:val="00622CBD"/>
    <w:rsid w:val="006256FD"/>
    <w:rsid w:val="006257C1"/>
    <w:rsid w:val="00626D40"/>
    <w:rsid w:val="00630148"/>
    <w:rsid w:val="0063043A"/>
    <w:rsid w:val="00630CC3"/>
    <w:rsid w:val="00636709"/>
    <w:rsid w:val="00636D4D"/>
    <w:rsid w:val="006378D9"/>
    <w:rsid w:val="0064149D"/>
    <w:rsid w:val="006415F5"/>
    <w:rsid w:val="00641A6D"/>
    <w:rsid w:val="00642EDE"/>
    <w:rsid w:val="00643152"/>
    <w:rsid w:val="00651804"/>
    <w:rsid w:val="00652EB9"/>
    <w:rsid w:val="00654021"/>
    <w:rsid w:val="00654C0B"/>
    <w:rsid w:val="00661C71"/>
    <w:rsid w:val="00663BA2"/>
    <w:rsid w:val="00664C70"/>
    <w:rsid w:val="006650E8"/>
    <w:rsid w:val="0066656D"/>
    <w:rsid w:val="00667A67"/>
    <w:rsid w:val="00673301"/>
    <w:rsid w:val="00673430"/>
    <w:rsid w:val="00673A90"/>
    <w:rsid w:val="00673F52"/>
    <w:rsid w:val="00677E08"/>
    <w:rsid w:val="00680E40"/>
    <w:rsid w:val="0068120E"/>
    <w:rsid w:val="00682B73"/>
    <w:rsid w:val="00683696"/>
    <w:rsid w:val="0068520C"/>
    <w:rsid w:val="00691E9D"/>
    <w:rsid w:val="00692D0F"/>
    <w:rsid w:val="00693420"/>
    <w:rsid w:val="0069585F"/>
    <w:rsid w:val="00696902"/>
    <w:rsid w:val="00696D7C"/>
    <w:rsid w:val="00697769"/>
    <w:rsid w:val="006A1D0E"/>
    <w:rsid w:val="006A4528"/>
    <w:rsid w:val="006A5016"/>
    <w:rsid w:val="006A6D89"/>
    <w:rsid w:val="006B4025"/>
    <w:rsid w:val="006B5F56"/>
    <w:rsid w:val="006B783A"/>
    <w:rsid w:val="006C15FD"/>
    <w:rsid w:val="006C22B5"/>
    <w:rsid w:val="006C38D3"/>
    <w:rsid w:val="006C38F6"/>
    <w:rsid w:val="006C4B6E"/>
    <w:rsid w:val="006C51DD"/>
    <w:rsid w:val="006C6E4C"/>
    <w:rsid w:val="006D2178"/>
    <w:rsid w:val="006D2C9D"/>
    <w:rsid w:val="006D4F45"/>
    <w:rsid w:val="006E36C1"/>
    <w:rsid w:val="006E4955"/>
    <w:rsid w:val="006E5237"/>
    <w:rsid w:val="006E557A"/>
    <w:rsid w:val="006E5B5D"/>
    <w:rsid w:val="006E7438"/>
    <w:rsid w:val="006F43CC"/>
    <w:rsid w:val="006F6144"/>
    <w:rsid w:val="006F6280"/>
    <w:rsid w:val="00701B12"/>
    <w:rsid w:val="00701ED0"/>
    <w:rsid w:val="00702D5E"/>
    <w:rsid w:val="00707387"/>
    <w:rsid w:val="00715FF3"/>
    <w:rsid w:val="00716989"/>
    <w:rsid w:val="00721B50"/>
    <w:rsid w:val="00724B02"/>
    <w:rsid w:val="00725E06"/>
    <w:rsid w:val="00726BEE"/>
    <w:rsid w:val="007312BA"/>
    <w:rsid w:val="007344B0"/>
    <w:rsid w:val="007344DE"/>
    <w:rsid w:val="0074275A"/>
    <w:rsid w:val="00745408"/>
    <w:rsid w:val="0074694C"/>
    <w:rsid w:val="00747575"/>
    <w:rsid w:val="00752DAE"/>
    <w:rsid w:val="00753722"/>
    <w:rsid w:val="00760A57"/>
    <w:rsid w:val="00764362"/>
    <w:rsid w:val="00765CDB"/>
    <w:rsid w:val="007663D3"/>
    <w:rsid w:val="00767A50"/>
    <w:rsid w:val="00767EAE"/>
    <w:rsid w:val="007712EE"/>
    <w:rsid w:val="00773A3C"/>
    <w:rsid w:val="00777733"/>
    <w:rsid w:val="00781493"/>
    <w:rsid w:val="00784990"/>
    <w:rsid w:val="0078531D"/>
    <w:rsid w:val="007860BC"/>
    <w:rsid w:val="007913C3"/>
    <w:rsid w:val="007945C1"/>
    <w:rsid w:val="007A2EE2"/>
    <w:rsid w:val="007A6CBD"/>
    <w:rsid w:val="007A7DD2"/>
    <w:rsid w:val="007B0487"/>
    <w:rsid w:val="007B2545"/>
    <w:rsid w:val="007B2C78"/>
    <w:rsid w:val="007B3433"/>
    <w:rsid w:val="007B5A95"/>
    <w:rsid w:val="007B5E35"/>
    <w:rsid w:val="007B5E62"/>
    <w:rsid w:val="007B7CCA"/>
    <w:rsid w:val="007B7D01"/>
    <w:rsid w:val="007C2AB6"/>
    <w:rsid w:val="007C42A7"/>
    <w:rsid w:val="007C6A76"/>
    <w:rsid w:val="007D136B"/>
    <w:rsid w:val="007D23E8"/>
    <w:rsid w:val="007D24C7"/>
    <w:rsid w:val="007D41EA"/>
    <w:rsid w:val="007D5B0B"/>
    <w:rsid w:val="007D6671"/>
    <w:rsid w:val="007D6CE0"/>
    <w:rsid w:val="007D7260"/>
    <w:rsid w:val="007D79B0"/>
    <w:rsid w:val="007E15D3"/>
    <w:rsid w:val="007E1AB4"/>
    <w:rsid w:val="007E3609"/>
    <w:rsid w:val="007F2AEB"/>
    <w:rsid w:val="007F333C"/>
    <w:rsid w:val="007F48E6"/>
    <w:rsid w:val="007F58C6"/>
    <w:rsid w:val="007F5A5F"/>
    <w:rsid w:val="007F740F"/>
    <w:rsid w:val="00800D93"/>
    <w:rsid w:val="00800DC3"/>
    <w:rsid w:val="008013BF"/>
    <w:rsid w:val="00804668"/>
    <w:rsid w:val="00804BBA"/>
    <w:rsid w:val="0080503D"/>
    <w:rsid w:val="00805CEF"/>
    <w:rsid w:val="00806430"/>
    <w:rsid w:val="008065CF"/>
    <w:rsid w:val="00807938"/>
    <w:rsid w:val="00810620"/>
    <w:rsid w:val="00816258"/>
    <w:rsid w:val="008162C3"/>
    <w:rsid w:val="00816482"/>
    <w:rsid w:val="00817F22"/>
    <w:rsid w:val="008239B9"/>
    <w:rsid w:val="00824D70"/>
    <w:rsid w:val="00824F33"/>
    <w:rsid w:val="00826190"/>
    <w:rsid w:val="00831A23"/>
    <w:rsid w:val="00832BC6"/>
    <w:rsid w:val="0083467B"/>
    <w:rsid w:val="00835618"/>
    <w:rsid w:val="00844E6B"/>
    <w:rsid w:val="00846252"/>
    <w:rsid w:val="00850462"/>
    <w:rsid w:val="00851867"/>
    <w:rsid w:val="008558EF"/>
    <w:rsid w:val="00856613"/>
    <w:rsid w:val="00861266"/>
    <w:rsid w:val="00861E31"/>
    <w:rsid w:val="0086411A"/>
    <w:rsid w:val="00865098"/>
    <w:rsid w:val="00866DCB"/>
    <w:rsid w:val="00872ADC"/>
    <w:rsid w:val="00876BC9"/>
    <w:rsid w:val="00880D46"/>
    <w:rsid w:val="00891550"/>
    <w:rsid w:val="008929D4"/>
    <w:rsid w:val="00893CEE"/>
    <w:rsid w:val="0089433A"/>
    <w:rsid w:val="008954B8"/>
    <w:rsid w:val="00896355"/>
    <w:rsid w:val="008A0EB2"/>
    <w:rsid w:val="008A1B08"/>
    <w:rsid w:val="008A274E"/>
    <w:rsid w:val="008A2960"/>
    <w:rsid w:val="008A4ECE"/>
    <w:rsid w:val="008A6018"/>
    <w:rsid w:val="008B0094"/>
    <w:rsid w:val="008B1B11"/>
    <w:rsid w:val="008B327E"/>
    <w:rsid w:val="008B3513"/>
    <w:rsid w:val="008B48AE"/>
    <w:rsid w:val="008B7F60"/>
    <w:rsid w:val="008C1C7A"/>
    <w:rsid w:val="008C2315"/>
    <w:rsid w:val="008C4ABA"/>
    <w:rsid w:val="008C4EEB"/>
    <w:rsid w:val="008C6098"/>
    <w:rsid w:val="008D0038"/>
    <w:rsid w:val="008D0716"/>
    <w:rsid w:val="008D13FE"/>
    <w:rsid w:val="008D2CC8"/>
    <w:rsid w:val="008D39E6"/>
    <w:rsid w:val="008D476E"/>
    <w:rsid w:val="008D6E21"/>
    <w:rsid w:val="008E457B"/>
    <w:rsid w:val="008E4FE8"/>
    <w:rsid w:val="008E6BC9"/>
    <w:rsid w:val="008F00DE"/>
    <w:rsid w:val="008F4D34"/>
    <w:rsid w:val="008F602B"/>
    <w:rsid w:val="008F6146"/>
    <w:rsid w:val="008F6C4A"/>
    <w:rsid w:val="008F7881"/>
    <w:rsid w:val="00906B77"/>
    <w:rsid w:val="00907D99"/>
    <w:rsid w:val="00911194"/>
    <w:rsid w:val="00913F1B"/>
    <w:rsid w:val="00915DC6"/>
    <w:rsid w:val="00916F4C"/>
    <w:rsid w:val="00920C01"/>
    <w:rsid w:val="0092194B"/>
    <w:rsid w:val="0092385D"/>
    <w:rsid w:val="009243C8"/>
    <w:rsid w:val="009268A0"/>
    <w:rsid w:val="0092707F"/>
    <w:rsid w:val="009321BF"/>
    <w:rsid w:val="00934122"/>
    <w:rsid w:val="00935CD8"/>
    <w:rsid w:val="00941199"/>
    <w:rsid w:val="00942E94"/>
    <w:rsid w:val="00942FC8"/>
    <w:rsid w:val="00943EAD"/>
    <w:rsid w:val="00943FCF"/>
    <w:rsid w:val="009445B3"/>
    <w:rsid w:val="00945B4F"/>
    <w:rsid w:val="00947E3E"/>
    <w:rsid w:val="00950B7B"/>
    <w:rsid w:val="009521FF"/>
    <w:rsid w:val="0095671F"/>
    <w:rsid w:val="00956E56"/>
    <w:rsid w:val="009605BF"/>
    <w:rsid w:val="00962741"/>
    <w:rsid w:val="00962F79"/>
    <w:rsid w:val="0096303F"/>
    <w:rsid w:val="00971CED"/>
    <w:rsid w:val="00972269"/>
    <w:rsid w:val="00972D80"/>
    <w:rsid w:val="00973CDA"/>
    <w:rsid w:val="0097484B"/>
    <w:rsid w:val="00975B04"/>
    <w:rsid w:val="0097786D"/>
    <w:rsid w:val="00982D47"/>
    <w:rsid w:val="00983404"/>
    <w:rsid w:val="00984610"/>
    <w:rsid w:val="009850D6"/>
    <w:rsid w:val="00985309"/>
    <w:rsid w:val="00987486"/>
    <w:rsid w:val="009902F8"/>
    <w:rsid w:val="00992426"/>
    <w:rsid w:val="0099263D"/>
    <w:rsid w:val="00996496"/>
    <w:rsid w:val="009A3D70"/>
    <w:rsid w:val="009A3ECC"/>
    <w:rsid w:val="009A4A15"/>
    <w:rsid w:val="009B1BF1"/>
    <w:rsid w:val="009B6482"/>
    <w:rsid w:val="009B6627"/>
    <w:rsid w:val="009B6F07"/>
    <w:rsid w:val="009B739E"/>
    <w:rsid w:val="009B7D50"/>
    <w:rsid w:val="009C20DE"/>
    <w:rsid w:val="009C2D6C"/>
    <w:rsid w:val="009C3B60"/>
    <w:rsid w:val="009C5E53"/>
    <w:rsid w:val="009C6A3E"/>
    <w:rsid w:val="009C6F73"/>
    <w:rsid w:val="009C725F"/>
    <w:rsid w:val="009D38F6"/>
    <w:rsid w:val="009D3F89"/>
    <w:rsid w:val="009D49BD"/>
    <w:rsid w:val="009D4B2F"/>
    <w:rsid w:val="009D5223"/>
    <w:rsid w:val="009D52B0"/>
    <w:rsid w:val="009D5C55"/>
    <w:rsid w:val="009D6802"/>
    <w:rsid w:val="009D73C0"/>
    <w:rsid w:val="009E2BC9"/>
    <w:rsid w:val="009E3752"/>
    <w:rsid w:val="009E379B"/>
    <w:rsid w:val="009E4408"/>
    <w:rsid w:val="009E5484"/>
    <w:rsid w:val="009F2D07"/>
    <w:rsid w:val="009F3546"/>
    <w:rsid w:val="009F3D74"/>
    <w:rsid w:val="009F3E27"/>
    <w:rsid w:val="009F40DC"/>
    <w:rsid w:val="009F5FDC"/>
    <w:rsid w:val="009F7E45"/>
    <w:rsid w:val="00A02489"/>
    <w:rsid w:val="00A0270C"/>
    <w:rsid w:val="00A03CDA"/>
    <w:rsid w:val="00A05D96"/>
    <w:rsid w:val="00A06C16"/>
    <w:rsid w:val="00A07268"/>
    <w:rsid w:val="00A13352"/>
    <w:rsid w:val="00A16900"/>
    <w:rsid w:val="00A207F3"/>
    <w:rsid w:val="00A20BCC"/>
    <w:rsid w:val="00A2287A"/>
    <w:rsid w:val="00A2486E"/>
    <w:rsid w:val="00A2635D"/>
    <w:rsid w:val="00A27069"/>
    <w:rsid w:val="00A31051"/>
    <w:rsid w:val="00A31686"/>
    <w:rsid w:val="00A32B1A"/>
    <w:rsid w:val="00A42349"/>
    <w:rsid w:val="00A431FE"/>
    <w:rsid w:val="00A44E11"/>
    <w:rsid w:val="00A45A99"/>
    <w:rsid w:val="00A45DBB"/>
    <w:rsid w:val="00A524B6"/>
    <w:rsid w:val="00A56AEA"/>
    <w:rsid w:val="00A61141"/>
    <w:rsid w:val="00A61E0C"/>
    <w:rsid w:val="00A641F6"/>
    <w:rsid w:val="00A655F4"/>
    <w:rsid w:val="00A65C4D"/>
    <w:rsid w:val="00A67097"/>
    <w:rsid w:val="00A67263"/>
    <w:rsid w:val="00A7001F"/>
    <w:rsid w:val="00A723EB"/>
    <w:rsid w:val="00A73CED"/>
    <w:rsid w:val="00A74364"/>
    <w:rsid w:val="00A76D0C"/>
    <w:rsid w:val="00A83FEC"/>
    <w:rsid w:val="00A912AB"/>
    <w:rsid w:val="00A916AB"/>
    <w:rsid w:val="00A92902"/>
    <w:rsid w:val="00A93EA2"/>
    <w:rsid w:val="00A93F28"/>
    <w:rsid w:val="00A94947"/>
    <w:rsid w:val="00A96F5D"/>
    <w:rsid w:val="00A97905"/>
    <w:rsid w:val="00A97B0D"/>
    <w:rsid w:val="00AA04D3"/>
    <w:rsid w:val="00AA1685"/>
    <w:rsid w:val="00AA42D1"/>
    <w:rsid w:val="00AA51CA"/>
    <w:rsid w:val="00AB24E7"/>
    <w:rsid w:val="00AB4F20"/>
    <w:rsid w:val="00AB5228"/>
    <w:rsid w:val="00AB6E5B"/>
    <w:rsid w:val="00AB798D"/>
    <w:rsid w:val="00AC1152"/>
    <w:rsid w:val="00AD193F"/>
    <w:rsid w:val="00AE6928"/>
    <w:rsid w:val="00AE709E"/>
    <w:rsid w:val="00AF0B91"/>
    <w:rsid w:val="00AF280C"/>
    <w:rsid w:val="00AF71D8"/>
    <w:rsid w:val="00B01C94"/>
    <w:rsid w:val="00B04515"/>
    <w:rsid w:val="00B045B6"/>
    <w:rsid w:val="00B05849"/>
    <w:rsid w:val="00B062A2"/>
    <w:rsid w:val="00B071FE"/>
    <w:rsid w:val="00B0766A"/>
    <w:rsid w:val="00B078DA"/>
    <w:rsid w:val="00B11059"/>
    <w:rsid w:val="00B116A0"/>
    <w:rsid w:val="00B1298C"/>
    <w:rsid w:val="00B133BE"/>
    <w:rsid w:val="00B1433E"/>
    <w:rsid w:val="00B149F6"/>
    <w:rsid w:val="00B14E61"/>
    <w:rsid w:val="00B14E83"/>
    <w:rsid w:val="00B16CB9"/>
    <w:rsid w:val="00B20CA7"/>
    <w:rsid w:val="00B2576E"/>
    <w:rsid w:val="00B2619E"/>
    <w:rsid w:val="00B27BE1"/>
    <w:rsid w:val="00B309B7"/>
    <w:rsid w:val="00B32EFB"/>
    <w:rsid w:val="00B36082"/>
    <w:rsid w:val="00B3796A"/>
    <w:rsid w:val="00B403D9"/>
    <w:rsid w:val="00B4148B"/>
    <w:rsid w:val="00B4482E"/>
    <w:rsid w:val="00B458C1"/>
    <w:rsid w:val="00B47B9C"/>
    <w:rsid w:val="00B536DA"/>
    <w:rsid w:val="00B54AF7"/>
    <w:rsid w:val="00B56DF9"/>
    <w:rsid w:val="00B64FF2"/>
    <w:rsid w:val="00B65016"/>
    <w:rsid w:val="00B65051"/>
    <w:rsid w:val="00B66063"/>
    <w:rsid w:val="00B6785A"/>
    <w:rsid w:val="00B67B2F"/>
    <w:rsid w:val="00B67E6E"/>
    <w:rsid w:val="00B7201A"/>
    <w:rsid w:val="00B72FBE"/>
    <w:rsid w:val="00B73796"/>
    <w:rsid w:val="00B73888"/>
    <w:rsid w:val="00B848A5"/>
    <w:rsid w:val="00B84DAD"/>
    <w:rsid w:val="00B87EB3"/>
    <w:rsid w:val="00B901FC"/>
    <w:rsid w:val="00B9158C"/>
    <w:rsid w:val="00B921EB"/>
    <w:rsid w:val="00B95BBD"/>
    <w:rsid w:val="00B97C07"/>
    <w:rsid w:val="00BA078C"/>
    <w:rsid w:val="00BA289B"/>
    <w:rsid w:val="00BA4209"/>
    <w:rsid w:val="00BA552E"/>
    <w:rsid w:val="00BB0D0D"/>
    <w:rsid w:val="00BB1D46"/>
    <w:rsid w:val="00BB2E49"/>
    <w:rsid w:val="00BB3965"/>
    <w:rsid w:val="00BC05AB"/>
    <w:rsid w:val="00BC3FF2"/>
    <w:rsid w:val="00BC4592"/>
    <w:rsid w:val="00BC5D10"/>
    <w:rsid w:val="00BC69D9"/>
    <w:rsid w:val="00BC6CB8"/>
    <w:rsid w:val="00BD2664"/>
    <w:rsid w:val="00BD420D"/>
    <w:rsid w:val="00BD649C"/>
    <w:rsid w:val="00BE03CA"/>
    <w:rsid w:val="00BE1DF1"/>
    <w:rsid w:val="00BE20EB"/>
    <w:rsid w:val="00BE3F70"/>
    <w:rsid w:val="00BE5D80"/>
    <w:rsid w:val="00BE7EFC"/>
    <w:rsid w:val="00BF028C"/>
    <w:rsid w:val="00BF0CC9"/>
    <w:rsid w:val="00BF0D1D"/>
    <w:rsid w:val="00BF3712"/>
    <w:rsid w:val="00BF3E25"/>
    <w:rsid w:val="00BF430E"/>
    <w:rsid w:val="00C02830"/>
    <w:rsid w:val="00C03552"/>
    <w:rsid w:val="00C04359"/>
    <w:rsid w:val="00C0478C"/>
    <w:rsid w:val="00C065D2"/>
    <w:rsid w:val="00C06B8B"/>
    <w:rsid w:val="00C07FEF"/>
    <w:rsid w:val="00C100F0"/>
    <w:rsid w:val="00C10BBF"/>
    <w:rsid w:val="00C14610"/>
    <w:rsid w:val="00C14C1A"/>
    <w:rsid w:val="00C15875"/>
    <w:rsid w:val="00C158AD"/>
    <w:rsid w:val="00C16A66"/>
    <w:rsid w:val="00C17646"/>
    <w:rsid w:val="00C27E12"/>
    <w:rsid w:val="00C31A0F"/>
    <w:rsid w:val="00C32B68"/>
    <w:rsid w:val="00C33CB2"/>
    <w:rsid w:val="00C35C54"/>
    <w:rsid w:val="00C35EDA"/>
    <w:rsid w:val="00C362F5"/>
    <w:rsid w:val="00C37744"/>
    <w:rsid w:val="00C436DC"/>
    <w:rsid w:val="00C4458A"/>
    <w:rsid w:val="00C4591D"/>
    <w:rsid w:val="00C5082C"/>
    <w:rsid w:val="00C5162C"/>
    <w:rsid w:val="00C51F2A"/>
    <w:rsid w:val="00C5267F"/>
    <w:rsid w:val="00C528F2"/>
    <w:rsid w:val="00C536EC"/>
    <w:rsid w:val="00C556DD"/>
    <w:rsid w:val="00C55F51"/>
    <w:rsid w:val="00C6179A"/>
    <w:rsid w:val="00C61BF1"/>
    <w:rsid w:val="00C646A2"/>
    <w:rsid w:val="00C64DF3"/>
    <w:rsid w:val="00C707F1"/>
    <w:rsid w:val="00C74742"/>
    <w:rsid w:val="00C77ABF"/>
    <w:rsid w:val="00C77C17"/>
    <w:rsid w:val="00C84182"/>
    <w:rsid w:val="00C85DD5"/>
    <w:rsid w:val="00C87D71"/>
    <w:rsid w:val="00C951B5"/>
    <w:rsid w:val="00C978D1"/>
    <w:rsid w:val="00CA0405"/>
    <w:rsid w:val="00CA041E"/>
    <w:rsid w:val="00CA0A8F"/>
    <w:rsid w:val="00CA2E39"/>
    <w:rsid w:val="00CA3020"/>
    <w:rsid w:val="00CA3BA6"/>
    <w:rsid w:val="00CA4B9A"/>
    <w:rsid w:val="00CA5480"/>
    <w:rsid w:val="00CA6AA3"/>
    <w:rsid w:val="00CB0648"/>
    <w:rsid w:val="00CB1396"/>
    <w:rsid w:val="00CB1F29"/>
    <w:rsid w:val="00CB2AF7"/>
    <w:rsid w:val="00CB3B01"/>
    <w:rsid w:val="00CB529B"/>
    <w:rsid w:val="00CB6BAC"/>
    <w:rsid w:val="00CB6F1C"/>
    <w:rsid w:val="00CB724E"/>
    <w:rsid w:val="00CB7447"/>
    <w:rsid w:val="00CC1255"/>
    <w:rsid w:val="00CC571F"/>
    <w:rsid w:val="00CC70DB"/>
    <w:rsid w:val="00CD02F9"/>
    <w:rsid w:val="00CD05F5"/>
    <w:rsid w:val="00CD0BB3"/>
    <w:rsid w:val="00CD0C29"/>
    <w:rsid w:val="00CD0CCE"/>
    <w:rsid w:val="00CD43FD"/>
    <w:rsid w:val="00CD4429"/>
    <w:rsid w:val="00CD5123"/>
    <w:rsid w:val="00CD77E4"/>
    <w:rsid w:val="00CE198E"/>
    <w:rsid w:val="00CE3FDB"/>
    <w:rsid w:val="00CF0635"/>
    <w:rsid w:val="00CF3960"/>
    <w:rsid w:val="00CF669F"/>
    <w:rsid w:val="00CF6EBD"/>
    <w:rsid w:val="00CF7674"/>
    <w:rsid w:val="00D058D5"/>
    <w:rsid w:val="00D06F3E"/>
    <w:rsid w:val="00D12431"/>
    <w:rsid w:val="00D15CFB"/>
    <w:rsid w:val="00D16D98"/>
    <w:rsid w:val="00D16F32"/>
    <w:rsid w:val="00D20AC3"/>
    <w:rsid w:val="00D22FA6"/>
    <w:rsid w:val="00D23901"/>
    <w:rsid w:val="00D25031"/>
    <w:rsid w:val="00D30DA6"/>
    <w:rsid w:val="00D30EF3"/>
    <w:rsid w:val="00D33693"/>
    <w:rsid w:val="00D33C20"/>
    <w:rsid w:val="00D367B6"/>
    <w:rsid w:val="00D37ECF"/>
    <w:rsid w:val="00D41225"/>
    <w:rsid w:val="00D428B8"/>
    <w:rsid w:val="00D42DFE"/>
    <w:rsid w:val="00D434B0"/>
    <w:rsid w:val="00D44981"/>
    <w:rsid w:val="00D452FF"/>
    <w:rsid w:val="00D45FA6"/>
    <w:rsid w:val="00D461F9"/>
    <w:rsid w:val="00D46FAE"/>
    <w:rsid w:val="00D57DDF"/>
    <w:rsid w:val="00D622E4"/>
    <w:rsid w:val="00D632EB"/>
    <w:rsid w:val="00D6558D"/>
    <w:rsid w:val="00D65965"/>
    <w:rsid w:val="00D70A40"/>
    <w:rsid w:val="00D71EE8"/>
    <w:rsid w:val="00D765D9"/>
    <w:rsid w:val="00D81270"/>
    <w:rsid w:val="00D81589"/>
    <w:rsid w:val="00D81E9F"/>
    <w:rsid w:val="00D840CF"/>
    <w:rsid w:val="00D87B89"/>
    <w:rsid w:val="00D90901"/>
    <w:rsid w:val="00D95E33"/>
    <w:rsid w:val="00D96DD8"/>
    <w:rsid w:val="00DA407A"/>
    <w:rsid w:val="00DA5432"/>
    <w:rsid w:val="00DA5498"/>
    <w:rsid w:val="00DB0164"/>
    <w:rsid w:val="00DB1A7D"/>
    <w:rsid w:val="00DB1F4B"/>
    <w:rsid w:val="00DC0A65"/>
    <w:rsid w:val="00DC142D"/>
    <w:rsid w:val="00DC5754"/>
    <w:rsid w:val="00DD58E0"/>
    <w:rsid w:val="00DD5C1A"/>
    <w:rsid w:val="00DD7D5F"/>
    <w:rsid w:val="00DE191D"/>
    <w:rsid w:val="00DE45D1"/>
    <w:rsid w:val="00DE636B"/>
    <w:rsid w:val="00DE7772"/>
    <w:rsid w:val="00DF0F73"/>
    <w:rsid w:val="00DF1173"/>
    <w:rsid w:val="00DF231E"/>
    <w:rsid w:val="00DF25D7"/>
    <w:rsid w:val="00DF4737"/>
    <w:rsid w:val="00DF7026"/>
    <w:rsid w:val="00DF7A5A"/>
    <w:rsid w:val="00E00A05"/>
    <w:rsid w:val="00E00C0D"/>
    <w:rsid w:val="00E011C1"/>
    <w:rsid w:val="00E012D4"/>
    <w:rsid w:val="00E01322"/>
    <w:rsid w:val="00E025EF"/>
    <w:rsid w:val="00E0472F"/>
    <w:rsid w:val="00E07B6B"/>
    <w:rsid w:val="00E14AE1"/>
    <w:rsid w:val="00E15EAE"/>
    <w:rsid w:val="00E20CE8"/>
    <w:rsid w:val="00E25E95"/>
    <w:rsid w:val="00E2708A"/>
    <w:rsid w:val="00E27421"/>
    <w:rsid w:val="00E33B1C"/>
    <w:rsid w:val="00E33F57"/>
    <w:rsid w:val="00E34270"/>
    <w:rsid w:val="00E34FB8"/>
    <w:rsid w:val="00E36AFD"/>
    <w:rsid w:val="00E40685"/>
    <w:rsid w:val="00E41B00"/>
    <w:rsid w:val="00E41B99"/>
    <w:rsid w:val="00E43517"/>
    <w:rsid w:val="00E44434"/>
    <w:rsid w:val="00E460EA"/>
    <w:rsid w:val="00E46F49"/>
    <w:rsid w:val="00E52648"/>
    <w:rsid w:val="00E55D6D"/>
    <w:rsid w:val="00E55FE6"/>
    <w:rsid w:val="00E602C2"/>
    <w:rsid w:val="00E607AD"/>
    <w:rsid w:val="00E705A5"/>
    <w:rsid w:val="00E7112E"/>
    <w:rsid w:val="00E751FF"/>
    <w:rsid w:val="00E802F1"/>
    <w:rsid w:val="00E8125A"/>
    <w:rsid w:val="00E8297D"/>
    <w:rsid w:val="00E82D26"/>
    <w:rsid w:val="00E832B8"/>
    <w:rsid w:val="00E83BA1"/>
    <w:rsid w:val="00E8419A"/>
    <w:rsid w:val="00E92532"/>
    <w:rsid w:val="00E93B38"/>
    <w:rsid w:val="00EA2E96"/>
    <w:rsid w:val="00EA6DDF"/>
    <w:rsid w:val="00EB102B"/>
    <w:rsid w:val="00EB1363"/>
    <w:rsid w:val="00EB3215"/>
    <w:rsid w:val="00EB47D9"/>
    <w:rsid w:val="00EB4EF9"/>
    <w:rsid w:val="00EB7D5C"/>
    <w:rsid w:val="00ED296B"/>
    <w:rsid w:val="00EE13A4"/>
    <w:rsid w:val="00EE5566"/>
    <w:rsid w:val="00EE6335"/>
    <w:rsid w:val="00EF027F"/>
    <w:rsid w:val="00EF1C83"/>
    <w:rsid w:val="00EF7FED"/>
    <w:rsid w:val="00F0247E"/>
    <w:rsid w:val="00F02FEF"/>
    <w:rsid w:val="00F0463A"/>
    <w:rsid w:val="00F072B2"/>
    <w:rsid w:val="00F10927"/>
    <w:rsid w:val="00F142EC"/>
    <w:rsid w:val="00F17976"/>
    <w:rsid w:val="00F20E74"/>
    <w:rsid w:val="00F22AF8"/>
    <w:rsid w:val="00F23285"/>
    <w:rsid w:val="00F23745"/>
    <w:rsid w:val="00F23751"/>
    <w:rsid w:val="00F255BF"/>
    <w:rsid w:val="00F26FE3"/>
    <w:rsid w:val="00F30780"/>
    <w:rsid w:val="00F32061"/>
    <w:rsid w:val="00F33B6B"/>
    <w:rsid w:val="00F33D76"/>
    <w:rsid w:val="00F33EA6"/>
    <w:rsid w:val="00F35540"/>
    <w:rsid w:val="00F37BD1"/>
    <w:rsid w:val="00F40EC8"/>
    <w:rsid w:val="00F42E53"/>
    <w:rsid w:val="00F43607"/>
    <w:rsid w:val="00F456D2"/>
    <w:rsid w:val="00F45FFE"/>
    <w:rsid w:val="00F466B7"/>
    <w:rsid w:val="00F50327"/>
    <w:rsid w:val="00F51BA0"/>
    <w:rsid w:val="00F555B9"/>
    <w:rsid w:val="00F55B13"/>
    <w:rsid w:val="00F56338"/>
    <w:rsid w:val="00F62962"/>
    <w:rsid w:val="00F631C1"/>
    <w:rsid w:val="00F636DE"/>
    <w:rsid w:val="00F66772"/>
    <w:rsid w:val="00F66CF8"/>
    <w:rsid w:val="00F70C62"/>
    <w:rsid w:val="00F725E6"/>
    <w:rsid w:val="00F745D2"/>
    <w:rsid w:val="00F75EEF"/>
    <w:rsid w:val="00F76E59"/>
    <w:rsid w:val="00F77637"/>
    <w:rsid w:val="00F8281F"/>
    <w:rsid w:val="00F93EB3"/>
    <w:rsid w:val="00F94A44"/>
    <w:rsid w:val="00F95DBF"/>
    <w:rsid w:val="00F9731A"/>
    <w:rsid w:val="00F97D90"/>
    <w:rsid w:val="00FA1163"/>
    <w:rsid w:val="00FA32D9"/>
    <w:rsid w:val="00FA4C6C"/>
    <w:rsid w:val="00FA6378"/>
    <w:rsid w:val="00FA7A9D"/>
    <w:rsid w:val="00FB6B59"/>
    <w:rsid w:val="00FB75B0"/>
    <w:rsid w:val="00FC0017"/>
    <w:rsid w:val="00FC1070"/>
    <w:rsid w:val="00FC427C"/>
    <w:rsid w:val="00FC4DC5"/>
    <w:rsid w:val="00FC6DE3"/>
    <w:rsid w:val="00FD4DAD"/>
    <w:rsid w:val="00FD772D"/>
    <w:rsid w:val="00FD7F0C"/>
    <w:rsid w:val="00FE06B6"/>
    <w:rsid w:val="00FE2E09"/>
    <w:rsid w:val="00FE33B6"/>
    <w:rsid w:val="00FE3AEA"/>
    <w:rsid w:val="00FE4245"/>
    <w:rsid w:val="00FE6654"/>
    <w:rsid w:val="00FE6884"/>
    <w:rsid w:val="00FE6BAB"/>
    <w:rsid w:val="00FE7570"/>
    <w:rsid w:val="00FE7827"/>
    <w:rsid w:val="00FF2433"/>
    <w:rsid w:val="00FF4753"/>
    <w:rsid w:val="00FF4EF6"/>
    <w:rsid w:val="00FF59F9"/>
    <w:rsid w:val="00FF67DD"/>
    <w:rsid w:val="00FF7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38634E"/>
  <w15:chartTrackingRefBased/>
  <w15:docId w15:val="{7332446F-AB54-4E58-B19A-A3587C40E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2A2"/>
    <w:pPr>
      <w:spacing w:line="480" w:lineRule="auto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B76D8"/>
    <w:pPr>
      <w:keepNext/>
      <w:keepLines/>
      <w:spacing w:before="240" w:after="0"/>
      <w:ind w:firstLine="0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74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3B0F"/>
    <w:pPr>
      <w:keepNext/>
      <w:keepLines/>
      <w:spacing w:before="40" w:after="0"/>
      <w:ind w:firstLine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B76D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76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2B76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76D8"/>
  </w:style>
  <w:style w:type="paragraph" w:styleId="Footer">
    <w:name w:val="footer"/>
    <w:basedOn w:val="Normal"/>
    <w:link w:val="FooterChar"/>
    <w:uiPriority w:val="99"/>
    <w:unhideWhenUsed/>
    <w:rsid w:val="002B76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76D8"/>
  </w:style>
  <w:style w:type="character" w:customStyle="1" w:styleId="Heading1Char">
    <w:name w:val="Heading 1 Char"/>
    <w:basedOn w:val="DefaultParagraphFont"/>
    <w:link w:val="Heading1"/>
    <w:uiPriority w:val="9"/>
    <w:rsid w:val="002B76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2D2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2D2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2D26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E274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A3B0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B1F2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1F2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74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0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06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06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6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6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6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6C2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CD43FD"/>
    <w:pPr>
      <w:tabs>
        <w:tab w:val="left" w:pos="504"/>
      </w:tabs>
      <w:spacing w:after="240" w:line="240" w:lineRule="auto"/>
      <w:ind w:left="504" w:hanging="504"/>
    </w:pPr>
  </w:style>
  <w:style w:type="character" w:styleId="Emphasis">
    <w:name w:val="Emphasis"/>
    <w:basedOn w:val="DefaultParagraphFont"/>
    <w:uiPriority w:val="20"/>
    <w:qFormat/>
    <w:rsid w:val="000034F3"/>
    <w:rPr>
      <w:i/>
      <w:iCs/>
    </w:rPr>
  </w:style>
  <w:style w:type="paragraph" w:customStyle="1" w:styleId="Reference">
    <w:name w:val="Reference"/>
    <w:basedOn w:val="Normal"/>
    <w:rsid w:val="00A431FE"/>
    <w:pPr>
      <w:tabs>
        <w:tab w:val="num" w:pos="360"/>
      </w:tabs>
      <w:spacing w:after="0" w:line="240" w:lineRule="auto"/>
      <w:ind w:left="360" w:hanging="360"/>
    </w:pPr>
    <w:rPr>
      <w:rFonts w:ascii="Times New Roman" w:eastAsia="PMingLiU" w:hAnsi="Times New Roman" w:cs="Times New Roman"/>
      <w:sz w:val="18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880D46"/>
    <w:rPr>
      <w:b/>
      <w:bCs/>
    </w:rPr>
  </w:style>
  <w:style w:type="paragraph" w:styleId="Revision">
    <w:name w:val="Revision"/>
    <w:hidden/>
    <w:uiPriority w:val="99"/>
    <w:semiHidden/>
    <w:rsid w:val="002919AE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5186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31A0F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2515CA"/>
    <w:pPr>
      <w:spacing w:before="100" w:beforeAutospacing="1" w:after="100" w:afterAutospacing="1" w:line="240" w:lineRule="auto"/>
      <w:ind w:firstLine="0"/>
    </w:pPr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03958C-2C71-4430-A8F1-7D3E95AED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5</Words>
  <Characters>1343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Mitterer</dc:creator>
  <cp:keywords/>
  <dc:description/>
  <cp:lastModifiedBy>Vijayakumar AG</cp:lastModifiedBy>
  <cp:revision>10</cp:revision>
  <cp:lastPrinted>2021-03-20T16:59:00Z</cp:lastPrinted>
  <dcterms:created xsi:type="dcterms:W3CDTF">2021-11-10T15:59:00Z</dcterms:created>
  <dcterms:modified xsi:type="dcterms:W3CDTF">2021-11-14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gMsR1gdt"/&gt;&lt;style id="http://www.zotero.org/styles/plos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